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</w:p>
    <w:tbl>
      <w:tblPr>
        <w:tblStyle w:val="6"/>
        <w:tblW w:w="83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563"/>
        <w:gridCol w:w="2529"/>
        <w:gridCol w:w="2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es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uline leaves (numbers)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osette leaves (numbers)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lting time (da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±0.5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7±0.8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7±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±0.5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±0.4**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2±0.4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±0.4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±0.6**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5±0.9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6</w:t>
            </w:r>
          </w:p>
        </w:tc>
        <w:tc>
          <w:tcPr>
            <w:tcW w:w="256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±0.5</w:t>
            </w:r>
          </w:p>
        </w:tc>
        <w:tc>
          <w:tcPr>
            <w:tcW w:w="252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±0.3**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±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56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±0.3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8±0.9*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6±1.8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±0.4</w:t>
            </w:r>
          </w:p>
        </w:tc>
        <w:tc>
          <w:tcPr>
            <w:tcW w:w="252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4±0.5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6±2.5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7</w:t>
            </w:r>
          </w:p>
        </w:tc>
        <w:tc>
          <w:tcPr>
            <w:tcW w:w="256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±0.6</w:t>
            </w:r>
          </w:p>
        </w:tc>
        <w:tc>
          <w:tcPr>
            <w:tcW w:w="252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±0.5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2±1.5*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B7109"/>
    <w:rsid w:val="001E038D"/>
    <w:rsid w:val="00343607"/>
    <w:rsid w:val="005871D5"/>
    <w:rsid w:val="00675AFA"/>
    <w:rsid w:val="006B5A80"/>
    <w:rsid w:val="0082693C"/>
    <w:rsid w:val="0090299A"/>
    <w:rsid w:val="00E24883"/>
    <w:rsid w:val="00F321E1"/>
    <w:rsid w:val="00F71EB4"/>
    <w:rsid w:val="021F330C"/>
    <w:rsid w:val="029E46D4"/>
    <w:rsid w:val="09684253"/>
    <w:rsid w:val="3BA1419A"/>
    <w:rsid w:val="3D864D62"/>
    <w:rsid w:val="51BB7109"/>
    <w:rsid w:val="59765EB2"/>
    <w:rsid w:val="5989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619</Characters>
  <Lines>5</Lines>
  <Paragraphs>1</Paragraphs>
  <ScaleCrop>false</ScaleCrop>
  <LinksUpToDate>false</LinksUpToDate>
  <CharactersWithSpaces>726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4:15:00Z</dcterms:created>
  <dc:creator>Administrator</dc:creator>
  <cp:lastModifiedBy>晨风</cp:lastModifiedBy>
  <dcterms:modified xsi:type="dcterms:W3CDTF">2017-11-02T02:35:1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